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4F37AC" w14:textId="3AFD4E4E" w:rsidR="00E9145A" w:rsidRDefault="00E9145A" w:rsidP="00E9145A">
      <w:pPr>
        <w:rPr>
          <w:rFonts w:ascii="Times New Roman" w:hAnsi="Times New Roman" w:cs="Times New Roman"/>
          <w:b/>
          <w:bCs/>
          <w:lang w:val="en-US" w:eastAsia="de-DE" w:bidi="en-US"/>
        </w:rPr>
      </w:pPr>
      <w:r>
        <w:rPr>
          <w:rFonts w:ascii="Times New Roman" w:hAnsi="Times New Roman" w:cs="Times New Roman"/>
          <w:b/>
          <w:bCs/>
          <w:lang w:val="en-US" w:eastAsia="de-DE" w:bidi="en-US"/>
        </w:rPr>
        <w:t>Journal of Applied Genetics</w:t>
      </w:r>
    </w:p>
    <w:p w14:paraId="22B1EC04" w14:textId="77777777" w:rsidR="00E9145A" w:rsidRDefault="00E9145A" w:rsidP="00E9145A">
      <w:pPr>
        <w:rPr>
          <w:rFonts w:ascii="Times New Roman" w:hAnsi="Times New Roman" w:cs="Times New Roman"/>
          <w:b/>
          <w:bCs/>
          <w:lang w:val="en-US" w:eastAsia="de-DE" w:bidi="en-US"/>
        </w:rPr>
      </w:pPr>
    </w:p>
    <w:p w14:paraId="7EDA4B91" w14:textId="07B1FD4D" w:rsidR="00E9145A" w:rsidRDefault="00E9145A" w:rsidP="00E9145A">
      <w:pPr>
        <w:rPr>
          <w:rFonts w:ascii="Times New Roman" w:hAnsi="Times New Roman" w:cs="Times New Roman"/>
          <w:b/>
          <w:bCs/>
          <w:lang w:val="en-US" w:eastAsia="de-DE" w:bidi="en-US"/>
        </w:rPr>
      </w:pPr>
      <w:r w:rsidRPr="005C4477">
        <w:rPr>
          <w:rFonts w:ascii="Times New Roman" w:hAnsi="Times New Roman" w:cs="Times New Roman"/>
          <w:b/>
          <w:bCs/>
          <w:lang w:val="en-US" w:eastAsia="de-DE" w:bidi="en-US"/>
        </w:rPr>
        <w:t>Ultrasensitive analysis of genetic instability related to chemical exposure</w:t>
      </w:r>
    </w:p>
    <w:p w14:paraId="1792074B" w14:textId="77777777" w:rsidR="00E9145A" w:rsidRPr="005C4477" w:rsidRDefault="00E9145A" w:rsidP="00E9145A">
      <w:pPr>
        <w:rPr>
          <w:rFonts w:ascii="Times New Roman" w:hAnsi="Times New Roman" w:cs="Times New Roman"/>
          <w:b/>
          <w:bCs/>
          <w:lang w:val="en-US" w:eastAsia="de-DE" w:bidi="en-US"/>
        </w:rPr>
      </w:pPr>
    </w:p>
    <w:p w14:paraId="582E8769" w14:textId="77777777" w:rsidR="00E9145A" w:rsidRDefault="00E9145A" w:rsidP="00E9145A">
      <w:pPr>
        <w:pStyle w:val="MDPI13authornames"/>
        <w:rPr>
          <w:rFonts w:ascii="Times New Roman" w:hAnsi="Times New Roman"/>
          <w:b w:val="0"/>
          <w:bCs/>
          <w:szCs w:val="20"/>
          <w:lang w:val="pl-PL"/>
        </w:rPr>
      </w:pPr>
      <w:r w:rsidRPr="00F10CF9">
        <w:rPr>
          <w:rFonts w:ascii="Times New Roman" w:hAnsi="Times New Roman"/>
          <w:b w:val="0"/>
          <w:bCs/>
          <w:szCs w:val="20"/>
          <w:lang w:val="pl-PL"/>
        </w:rPr>
        <w:t xml:space="preserve">Tomasz </w:t>
      </w:r>
      <w:proofErr w:type="spellStart"/>
      <w:r w:rsidRPr="00F10CF9">
        <w:rPr>
          <w:rFonts w:ascii="Times New Roman" w:hAnsi="Times New Roman"/>
          <w:b w:val="0"/>
          <w:bCs/>
          <w:szCs w:val="20"/>
          <w:lang w:val="pl-PL"/>
        </w:rPr>
        <w:t>Domoradzki</w:t>
      </w:r>
      <w:proofErr w:type="spellEnd"/>
      <w:r w:rsidRPr="00F10CF9">
        <w:rPr>
          <w:rFonts w:ascii="Times New Roman" w:hAnsi="Times New Roman"/>
          <w:b w:val="0"/>
          <w:bCs/>
          <w:szCs w:val="20"/>
          <w:lang w:val="pl-PL"/>
        </w:rPr>
        <w:t xml:space="preserve"> </w:t>
      </w:r>
      <w:r w:rsidRPr="00F10CF9">
        <w:rPr>
          <w:rFonts w:ascii="Times New Roman" w:hAnsi="Times New Roman"/>
          <w:b w:val="0"/>
          <w:bCs/>
          <w:szCs w:val="20"/>
          <w:vertAlign w:val="superscript"/>
          <w:lang w:val="pl-PL"/>
        </w:rPr>
        <w:t>1</w:t>
      </w:r>
      <w:r w:rsidRPr="00F10CF9">
        <w:rPr>
          <w:rFonts w:ascii="Times New Roman" w:hAnsi="Times New Roman"/>
          <w:b w:val="0"/>
          <w:bCs/>
          <w:szCs w:val="20"/>
          <w:lang w:val="pl-PL"/>
        </w:rPr>
        <w:t xml:space="preserve">, Piotr Grochowski </w:t>
      </w:r>
      <w:r w:rsidRPr="00F10CF9">
        <w:rPr>
          <w:rFonts w:ascii="Times New Roman" w:hAnsi="Times New Roman"/>
          <w:b w:val="0"/>
          <w:bCs/>
          <w:szCs w:val="20"/>
          <w:vertAlign w:val="superscript"/>
          <w:lang w:val="pl-PL"/>
        </w:rPr>
        <w:t>2</w:t>
      </w:r>
      <w:r w:rsidRPr="00F10CF9">
        <w:rPr>
          <w:rFonts w:ascii="Times New Roman" w:hAnsi="Times New Roman"/>
          <w:b w:val="0"/>
          <w:bCs/>
          <w:szCs w:val="20"/>
          <w:lang w:val="pl-PL"/>
        </w:rPr>
        <w:t xml:space="preserve">, Anna Jaśkiewicz </w:t>
      </w:r>
      <w:r w:rsidRPr="00F10CF9">
        <w:rPr>
          <w:rFonts w:ascii="Times New Roman" w:hAnsi="Times New Roman"/>
          <w:b w:val="0"/>
          <w:bCs/>
          <w:szCs w:val="20"/>
          <w:vertAlign w:val="superscript"/>
          <w:lang w:val="pl-PL"/>
        </w:rPr>
        <w:t xml:space="preserve">1 </w:t>
      </w:r>
      <w:r w:rsidRPr="00F10CF9">
        <w:rPr>
          <w:rFonts w:ascii="Times New Roman" w:hAnsi="Times New Roman"/>
          <w:b w:val="0"/>
          <w:bCs/>
          <w:szCs w:val="20"/>
          <w:lang w:val="pl-PL"/>
        </w:rPr>
        <w:t xml:space="preserve">and Beata Pająk </w:t>
      </w:r>
      <w:proofErr w:type="gramStart"/>
      <w:r w:rsidRPr="00F10CF9">
        <w:rPr>
          <w:rFonts w:ascii="Times New Roman" w:hAnsi="Times New Roman"/>
          <w:b w:val="0"/>
          <w:bCs/>
          <w:szCs w:val="20"/>
          <w:vertAlign w:val="superscript"/>
          <w:lang w:val="pl-PL"/>
        </w:rPr>
        <w:t>1,</w:t>
      </w:r>
      <w:r w:rsidRPr="00F10CF9">
        <w:rPr>
          <w:rFonts w:ascii="Times New Roman" w:hAnsi="Times New Roman"/>
          <w:b w:val="0"/>
          <w:bCs/>
          <w:szCs w:val="20"/>
          <w:lang w:val="pl-PL"/>
        </w:rPr>
        <w:t>*</w:t>
      </w:r>
      <w:proofErr w:type="gramEnd"/>
    </w:p>
    <w:p w14:paraId="0C0DA5B5" w14:textId="77777777" w:rsidR="00E9145A" w:rsidRPr="00DE7C36" w:rsidRDefault="00E9145A" w:rsidP="00E9145A">
      <w:pPr>
        <w:rPr>
          <w:rFonts w:ascii="Times New Roman" w:hAnsi="Times New Roman" w:cs="Times New Roman"/>
          <w:sz w:val="22"/>
          <w:szCs w:val="22"/>
          <w:lang w:eastAsia="de-DE" w:bidi="en-US"/>
        </w:rPr>
      </w:pPr>
      <w:r w:rsidRPr="00F10CF9">
        <w:rPr>
          <w:rFonts w:ascii="Times New Roman" w:hAnsi="Times New Roman" w:cs="Times New Roman"/>
          <w:vertAlign w:val="superscript"/>
          <w:lang w:eastAsia="de-DE" w:bidi="en-US"/>
        </w:rPr>
        <w:t>1</w:t>
      </w:r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 Kaczkowski </w:t>
      </w:r>
      <w:proofErr w:type="spellStart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>Military</w:t>
      </w:r>
      <w:proofErr w:type="spellEnd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 </w:t>
      </w:r>
      <w:proofErr w:type="spellStart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>Institute</w:t>
      </w:r>
      <w:proofErr w:type="spellEnd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 of </w:t>
      </w:r>
      <w:proofErr w:type="spellStart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>Hygiene</w:t>
      </w:r>
      <w:proofErr w:type="spellEnd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 and </w:t>
      </w:r>
      <w:proofErr w:type="spellStart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>Epidemiology</w:t>
      </w:r>
      <w:proofErr w:type="spellEnd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, Kozielska 4, 01-089 </w:t>
      </w:r>
      <w:proofErr w:type="spellStart"/>
      <w:r>
        <w:rPr>
          <w:rFonts w:ascii="Times New Roman" w:hAnsi="Times New Roman" w:cs="Times New Roman"/>
          <w:sz w:val="20"/>
          <w:szCs w:val="20"/>
          <w:lang w:eastAsia="de-DE" w:bidi="en-US"/>
        </w:rPr>
        <w:t>Warsaw</w:t>
      </w:r>
      <w:proofErr w:type="spellEnd"/>
      <w:r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, Poland; T.D. </w:t>
      </w:r>
      <w:hyperlink r:id="rId4" w:history="1">
        <w:r w:rsidRPr="00F10CF9">
          <w:rPr>
            <w:rStyle w:val="Hipercze"/>
            <w:rFonts w:ascii="Times New Roman" w:hAnsi="Times New Roman" w:cs="Times New Roman"/>
            <w:sz w:val="20"/>
            <w:szCs w:val="20"/>
            <w:lang w:eastAsia="de-DE" w:bidi="en-US"/>
          </w:rPr>
          <w:t>domoradzki.tomasz@gmail.com</w:t>
        </w:r>
      </w:hyperlink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 (ORCID 000-0003-0537-</w:t>
      </w:r>
      <w:proofErr w:type="gramStart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>2973)l</w:t>
      </w:r>
      <w:proofErr w:type="gramEnd"/>
      <w:r w:rsidRPr="00F10CF9"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 A.J. </w:t>
      </w:r>
      <w:hyperlink r:id="rId5" w:history="1">
        <w:r w:rsidRPr="00DE7C36">
          <w:rPr>
            <w:rStyle w:val="Hipercze"/>
            <w:rFonts w:ascii="Times New Roman" w:hAnsi="Times New Roman" w:cs="Times New Roman"/>
            <w:sz w:val="20"/>
            <w:szCs w:val="20"/>
            <w:lang w:eastAsia="de-DE" w:bidi="en-US"/>
          </w:rPr>
          <w:t>ancpatrin@gmail.com</w:t>
        </w:r>
      </w:hyperlink>
      <w:r w:rsidRPr="00DE7C36">
        <w:rPr>
          <w:rFonts w:ascii="Times New Roman" w:hAnsi="Times New Roman" w:cs="Times New Roman"/>
          <w:sz w:val="20"/>
          <w:szCs w:val="20"/>
          <w:lang w:eastAsia="de-DE" w:bidi="en-US"/>
        </w:rPr>
        <w:t xml:space="preserve"> (ORCID 0000-0003-1454-0852)</w:t>
      </w:r>
    </w:p>
    <w:p w14:paraId="029ACD13" w14:textId="77777777" w:rsidR="00E9145A" w:rsidRPr="00F10CF9" w:rsidRDefault="00E9145A" w:rsidP="00E9145A">
      <w:pPr>
        <w:rPr>
          <w:rFonts w:ascii="Times New Roman" w:hAnsi="Times New Roman" w:cs="Times New Roman"/>
          <w:sz w:val="22"/>
          <w:szCs w:val="22"/>
          <w:lang w:eastAsia="de-DE" w:bidi="en-US"/>
        </w:rPr>
      </w:pPr>
      <w:r w:rsidRPr="00F10CF9">
        <w:rPr>
          <w:rFonts w:ascii="Times New Roman" w:hAnsi="Times New Roman" w:cs="Times New Roman"/>
          <w:sz w:val="22"/>
          <w:szCs w:val="22"/>
          <w:vertAlign w:val="superscript"/>
          <w:lang w:eastAsia="de-DE" w:bidi="en-US"/>
        </w:rPr>
        <w:t xml:space="preserve">2 </w:t>
      </w:r>
      <w:proofErr w:type="spellStart"/>
      <w:r w:rsidRPr="00593160">
        <w:rPr>
          <w:rFonts w:ascii="Times New Roman" w:hAnsi="Times New Roman"/>
          <w:sz w:val="20"/>
          <w:szCs w:val="20"/>
        </w:rPr>
        <w:t>Kawaska</w:t>
      </w:r>
      <w:proofErr w:type="spellEnd"/>
      <w:r w:rsidRPr="00593160">
        <w:rPr>
          <w:rFonts w:ascii="Times New Roman" w:hAnsi="Times New Roman"/>
          <w:sz w:val="20"/>
          <w:szCs w:val="20"/>
        </w:rPr>
        <w:t xml:space="preserve"> Sp. z o. o., Zaczarowanej Róży 1, 05-540 Zalesie Górne; Poland </w:t>
      </w:r>
      <w:hyperlink r:id="rId6" w:history="1">
        <w:r w:rsidRPr="00593160">
          <w:rPr>
            <w:rStyle w:val="Hipercze"/>
            <w:rFonts w:ascii="Times New Roman" w:hAnsi="Times New Roman"/>
            <w:sz w:val="20"/>
            <w:szCs w:val="20"/>
          </w:rPr>
          <w:t>piotr.grochowski@kawaska.pl</w:t>
        </w:r>
      </w:hyperlink>
      <w:r w:rsidRPr="00593160">
        <w:rPr>
          <w:rFonts w:ascii="Times New Roman" w:hAnsi="Times New Roman"/>
          <w:sz w:val="20"/>
          <w:szCs w:val="20"/>
        </w:rPr>
        <w:t xml:space="preserve"> </w:t>
      </w:r>
    </w:p>
    <w:p w14:paraId="07BA0DD9" w14:textId="77777777" w:rsidR="00E9145A" w:rsidRPr="00593160" w:rsidRDefault="00E9145A" w:rsidP="00E9145A">
      <w:pPr>
        <w:pStyle w:val="MDPI16affiliation"/>
        <w:ind w:left="0" w:firstLine="0"/>
        <w:rPr>
          <w:rFonts w:ascii="Times New Roman" w:hAnsi="Times New Roman"/>
          <w:sz w:val="20"/>
          <w:szCs w:val="20"/>
        </w:rPr>
      </w:pPr>
      <w:r w:rsidRPr="00F10CF9">
        <w:rPr>
          <w:rFonts w:ascii="Times New Roman" w:hAnsi="Times New Roman"/>
          <w:sz w:val="20"/>
          <w:szCs w:val="20"/>
        </w:rPr>
        <w:t xml:space="preserve">* </w:t>
      </w:r>
      <w:r w:rsidRPr="00593160">
        <w:rPr>
          <w:rFonts w:ascii="Times New Roman" w:hAnsi="Times New Roman"/>
          <w:sz w:val="20"/>
          <w:szCs w:val="20"/>
        </w:rPr>
        <w:t xml:space="preserve">Correspondence: B.P. </w:t>
      </w:r>
      <w:hyperlink r:id="rId7" w:history="1">
        <w:r w:rsidRPr="00593160">
          <w:rPr>
            <w:rStyle w:val="Hipercze"/>
            <w:rFonts w:ascii="Times New Roman" w:hAnsi="Times New Roman"/>
            <w:sz w:val="20"/>
            <w:szCs w:val="20"/>
          </w:rPr>
          <w:t>bepaj@wp.pl</w:t>
        </w:r>
      </w:hyperlink>
      <w:r w:rsidRPr="00593160">
        <w:rPr>
          <w:rFonts w:ascii="Times New Roman" w:hAnsi="Times New Roman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(ORCID 0000-0002-3565-8860)</w:t>
      </w:r>
    </w:p>
    <w:p w14:paraId="3D4FC216" w14:textId="77777777" w:rsidR="00E4013D" w:rsidRDefault="00E4013D">
      <w:pPr>
        <w:pStyle w:val="MDPI41tablecaption"/>
        <w:ind w:left="0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98F5929" w14:textId="48CEB703" w:rsidR="00244B4C" w:rsidRPr="00784A98" w:rsidRDefault="00632C92">
      <w:pPr>
        <w:pStyle w:val="MDPI41tablecaption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784A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. </w:t>
      </w:r>
      <w:r w:rsidRPr="00784A98">
        <w:rPr>
          <w:rFonts w:ascii="Times New Roman" w:hAnsi="Times New Roman" w:cs="Times New Roman"/>
          <w:sz w:val="20"/>
          <w:szCs w:val="20"/>
          <w:lang w:val="en-US"/>
        </w:rPr>
        <w:t>LungCarta Panel genes and mutations</w:t>
      </w:r>
    </w:p>
    <w:tbl>
      <w:tblPr>
        <w:tblW w:w="10464" w:type="dxa"/>
        <w:jc w:val="center"/>
        <w:tblBorders>
          <w:top w:val="single" w:sz="8" w:space="0" w:color="00000A"/>
          <w:bottom w:val="single" w:sz="4" w:space="0" w:color="00000A"/>
          <w:insideH w:val="single" w:sz="4" w:space="0" w:color="00000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8471"/>
      </w:tblGrid>
      <w:tr w:rsidR="00244B4C" w:rsidRPr="00784A98" w14:paraId="4FE5A471" w14:textId="77777777">
        <w:trPr>
          <w:jc w:val="center"/>
        </w:trPr>
        <w:tc>
          <w:tcPr>
            <w:tcW w:w="1584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B5C231B" w14:textId="77777777" w:rsidR="00244B4C" w:rsidRPr="00784A98" w:rsidRDefault="00632C92">
            <w:pPr>
              <w:pStyle w:val="MDPI42table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6733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8BB98E6" w14:textId="77777777" w:rsidR="00244B4C" w:rsidRPr="00784A98" w:rsidRDefault="00632C92">
            <w:pPr>
              <w:pStyle w:val="MDPI42table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  <w:proofErr w:type="spellEnd"/>
          </w:p>
        </w:tc>
      </w:tr>
      <w:tr w:rsidR="00244B4C" w:rsidRPr="00784A98" w14:paraId="59DBEBC5" w14:textId="77777777">
        <w:trPr>
          <w:jc w:val="center"/>
        </w:trPr>
        <w:tc>
          <w:tcPr>
            <w:tcW w:w="15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37E26AAD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T1</w:t>
            </w:r>
          </w:p>
        </w:tc>
        <w:tc>
          <w:tcPr>
            <w:tcW w:w="673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042350B5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sz w:val="20"/>
                <w:szCs w:val="20"/>
              </w:rPr>
              <w:t>E17K</w:t>
            </w:r>
          </w:p>
        </w:tc>
      </w:tr>
      <w:tr w:rsidR="00244B4C" w:rsidRPr="00784A98" w14:paraId="669B7ADE" w14:textId="77777777">
        <w:trPr>
          <w:jc w:val="center"/>
        </w:trPr>
        <w:tc>
          <w:tcPr>
            <w:tcW w:w="15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64F0D15C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</w:t>
            </w:r>
          </w:p>
        </w:tc>
        <w:tc>
          <w:tcPr>
            <w:tcW w:w="673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059CACBD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sz w:val="20"/>
                <w:szCs w:val="20"/>
              </w:rPr>
              <w:t>C1156Y, L1196M</w:t>
            </w:r>
          </w:p>
        </w:tc>
      </w:tr>
      <w:tr w:rsidR="00244B4C" w:rsidRPr="00E9145A" w14:paraId="7BD0BA9D" w14:textId="77777777">
        <w:trPr>
          <w:jc w:val="center"/>
        </w:trPr>
        <w:tc>
          <w:tcPr>
            <w:tcW w:w="15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75C576EE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673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337071F6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469S/E/A/V, D594G/V, L597Q/V, V600E/K/M</w:t>
            </w:r>
          </w:p>
        </w:tc>
      </w:tr>
      <w:tr w:rsidR="00244B4C" w:rsidRPr="00784A98" w14:paraId="59F6F5AA" w14:textId="77777777">
        <w:trPr>
          <w:jc w:val="center"/>
        </w:trPr>
        <w:tc>
          <w:tcPr>
            <w:tcW w:w="15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1194077C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DR2</w:t>
            </w:r>
          </w:p>
        </w:tc>
        <w:tc>
          <w:tcPr>
            <w:tcW w:w="673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68171E6C" w14:textId="37C4D315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sz w:val="20"/>
                <w:szCs w:val="20"/>
              </w:rPr>
              <w:t>L63V, I120M, D125Y, L239R, G253C, G505S, C580Y, I638F, T765P, G774E/V</w:t>
            </w:r>
            <w:r w:rsidRPr="00784A98">
              <w:rPr>
                <w:rFonts w:ascii="Times New Roman" w:hAnsi="Times New Roman" w:cs="Times New Roman"/>
                <w:color w:val="565659"/>
                <w:sz w:val="20"/>
                <w:szCs w:val="20"/>
              </w:rPr>
              <w:t xml:space="preserve"> </w:t>
            </w:r>
          </w:p>
        </w:tc>
      </w:tr>
      <w:tr w:rsidR="00244B4C" w:rsidRPr="00E9145A" w14:paraId="684B0AA0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723B7231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15AB50E4" w14:textId="2334B30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108K, T263P, A289V, G598V, E709A/G/V, E709K/H, G719S/C/A/D, E746_T751&gt;A, E746_T751&gt;S, E746_T751&gt;V, E746_S752&gt;A, E746_S752&gt;D, E746_S752&gt;I, E746_S752&gt;V, L747S, L747_E749del, L747_A750del, L747_A750&gt;P, L747_T751&gt;P, L747_S752del, L747_P753&gt;Q, L747_P753&gt;S, A750P, T751A, T751I, T751P, S752F, S752_I759del, P753Q, P753S, D761Y/N, M766_A767insAI, S768I, V769_D770insASV, V769_D770insCV, D770fs*61, D770_N771insAPW, D770_N771insG, D770_N771insGL, D770_N771&gt;AGG/N771&gt;GF, N771T, N771_P772&gt;SVDNR, P772_H773insV, H773N, H773_V774insNPH/PH/H, V774L, V774_C775insHV, R776C/H, T790M, T854A, L858R/M, L861Q/L861R </w:t>
            </w:r>
          </w:p>
        </w:tc>
      </w:tr>
      <w:tr w:rsidR="00244B4C" w:rsidRPr="00784A98" w14:paraId="5AC93FC5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21E38720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HA3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30C398CA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7K, N85S, T166N, G187R, S229Y, W250R, M269I, N379K, T393K, A435S, D446Y, S449F, G518L, K761N, G766E, D806N</w:t>
            </w:r>
          </w:p>
        </w:tc>
      </w:tr>
      <w:tr w:rsidR="00244B4C" w:rsidRPr="00784A98" w14:paraId="6FED683F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75A03FDB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HA5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1FBEA5DA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493Y, S566Y, G582E, S810I, T856I, R1007Q, N1032S, M1034I</w:t>
            </w:r>
          </w:p>
        </w:tc>
      </w:tr>
      <w:tr w:rsidR="00244B4C" w:rsidRPr="00784A98" w14:paraId="609EAC35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01C520BE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0285C336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774_A775insAYVM, A775_G776insAYVM</w:t>
            </w:r>
          </w:p>
        </w:tc>
      </w:tr>
      <w:tr w:rsidR="00244B4C" w:rsidRPr="00784A98" w14:paraId="567B7D48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424169EE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GFR4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6289AB3F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192fs*19, P672T</w:t>
            </w:r>
          </w:p>
        </w:tc>
      </w:tr>
      <w:tr w:rsidR="00244B4C" w:rsidRPr="00784A98" w14:paraId="2A4B6128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5A82147D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K2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4B58D760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503L, L609S, Y931C, R1122P</w:t>
            </w:r>
          </w:p>
        </w:tc>
      </w:tr>
      <w:tr w:rsidR="00244B4C" w:rsidRPr="00E9145A" w14:paraId="059163BA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28DB08DC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75EFA4C7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12S/V/F/R/A/C/D, G13C/S/A/V/D, Q61L/R/P/H/E/K</w:t>
            </w:r>
          </w:p>
        </w:tc>
      </w:tr>
      <w:tr w:rsidR="00244B4C" w:rsidRPr="00784A98" w14:paraId="5B49B05C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35AB8CBF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2K1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11433B61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6P, K57N, D67N</w:t>
            </w:r>
          </w:p>
        </w:tc>
      </w:tr>
      <w:tr w:rsidR="00244B4C" w:rsidRPr="00784A98" w14:paraId="1514FAC0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34FF9523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4C091FC7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375S, 982_1028del47</w:t>
            </w:r>
          </w:p>
        </w:tc>
      </w:tr>
      <w:tr w:rsidR="00244B4C" w:rsidRPr="00784A98" w14:paraId="4AA306B1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60E448FA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1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30D085A0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1643H, V1672I, T1997M, H2276fs*79, R2328W, V2444fs*35</w:t>
            </w:r>
          </w:p>
        </w:tc>
      </w:tr>
      <w:tr w:rsidR="00244B4C" w:rsidRPr="00784A98" w14:paraId="17645A96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6B449DA6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AS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4260D1FB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1E/K/H/L/R/P</w:t>
            </w:r>
          </w:p>
        </w:tc>
      </w:tr>
      <w:tr w:rsidR="00244B4C" w:rsidRPr="00E9145A" w14:paraId="6E2140F9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7FF3DC25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RF2</w:t>
            </w:r>
          </w:p>
          <w:p w14:paraId="4951655C" w14:textId="77777777" w:rsidR="00244B4C" w:rsidRPr="00784A98" w:rsidRDefault="00244B4C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733" w:type="dxa"/>
            <w:shd w:val="clear" w:color="auto" w:fill="auto"/>
            <w:vAlign w:val="center"/>
          </w:tcPr>
          <w:p w14:paraId="52AA663E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29H, G31A, R34Q, D77N/A, E79Q/K/G, G81D</w:t>
            </w:r>
          </w:p>
        </w:tc>
      </w:tr>
      <w:tr w:rsidR="00244B4C" w:rsidRPr="00784A98" w14:paraId="4DF6D6D3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0CC6723E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1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341969A6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0*, R119H, S326R</w:t>
            </w:r>
          </w:p>
        </w:tc>
      </w:tr>
      <w:tr w:rsidR="00244B4C" w:rsidRPr="00E9145A" w14:paraId="73BCB8D0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119C4E79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347B2810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45F, L138F, G261R, Q666R, L670M, L755L</w:t>
            </w:r>
          </w:p>
        </w:tc>
      </w:tr>
      <w:tr w:rsidR="00244B4C" w:rsidRPr="00784A98" w14:paraId="6A7691B6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2A0AFCF3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RK3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0296B3A6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152I, S184C, L248M, L270M, T283K, V307L, L336Q, R721G, I769N</w:t>
            </w:r>
          </w:p>
        </w:tc>
      </w:tr>
      <w:tr w:rsidR="00244B4C" w:rsidRPr="00E9145A" w14:paraId="7AA31144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61C0EBFA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4129C623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542Q/K, E545Q/K, H1047Y/R/L</w:t>
            </w:r>
          </w:p>
        </w:tc>
      </w:tr>
      <w:tr w:rsidR="00244B4C" w:rsidRPr="00784A98" w14:paraId="7F28F93C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5CDA54C3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PTCH1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3EF2AECE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682L, R1308G, S1326fs*46</w:t>
            </w:r>
          </w:p>
        </w:tc>
      </w:tr>
      <w:tr w:rsidR="00244B4C" w:rsidRPr="00784A98" w14:paraId="72131970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61EE8248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EN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1608FE5E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33*</w:t>
            </w:r>
          </w:p>
        </w:tc>
      </w:tr>
      <w:tr w:rsidR="00244B4C" w:rsidRPr="00784A98" w14:paraId="05B17429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61C3CDDA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N11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2FBD2140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76V</w:t>
            </w:r>
          </w:p>
        </w:tc>
      </w:tr>
      <w:tr w:rsidR="00244B4C" w:rsidRPr="00784A98" w14:paraId="6CC0BA79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03C20F8E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D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46DB7913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337A, V483E, S1703R</w:t>
            </w:r>
          </w:p>
        </w:tc>
      </w:tr>
      <w:tr w:rsidR="00244B4C" w:rsidRPr="00784A98" w14:paraId="5B1D4500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38BE955D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11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0274EFB9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26fs*25, Q37L, A43_L50del6, L50_D53del4, M51fs*14, G56fs*4, G56W, E70*, E70fs*26, K78E, R86G, G91L, E120*, Q123R, Q137*, Q159*, G163C, E165*, Q170*, H174R, P179L, G188fs*99, K191*, G196V, V197fs*69, Q220*, E223*, V236fs*30, Y272Y, L285Q, D327fs*10, A347fs*13, F354L, R426W</w:t>
            </w:r>
          </w:p>
        </w:tc>
      </w:tr>
      <w:tr w:rsidR="00244B4C" w:rsidRPr="00784A98" w14:paraId="1659E8B7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0CED0512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7BE83583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157F, R158C/G/L/P, Y163C, R175L/H, Y220C, G245C/S, G245D/V, R248G/L/Q/W, R249S/W/M, R273C/H/L/P, R282G/W</w:t>
            </w:r>
          </w:p>
        </w:tc>
      </w:tr>
    </w:tbl>
    <w:p w14:paraId="12416D5B" w14:textId="14E2A7AB" w:rsidR="00244B4C" w:rsidRPr="00784A98" w:rsidRDefault="00244B4C">
      <w:pPr>
        <w:pStyle w:val="MDPI22heading2"/>
        <w:spacing w:before="240"/>
        <w:rPr>
          <w:rFonts w:ascii="Times New Roman" w:hAnsi="Times New Roman" w:cs="Times New Roman"/>
          <w:sz w:val="20"/>
          <w:szCs w:val="20"/>
        </w:rPr>
      </w:pPr>
    </w:p>
    <w:p w14:paraId="56471932" w14:textId="77777777" w:rsidR="00593677" w:rsidRPr="00784A98" w:rsidRDefault="00593677">
      <w:pPr>
        <w:pStyle w:val="MDPI22heading2"/>
        <w:spacing w:before="240"/>
        <w:rPr>
          <w:rFonts w:ascii="Times New Roman" w:hAnsi="Times New Roman" w:cs="Times New Roman"/>
          <w:sz w:val="20"/>
          <w:szCs w:val="20"/>
        </w:rPr>
      </w:pPr>
    </w:p>
    <w:p w14:paraId="730CEA5D" w14:textId="4F000547" w:rsidR="00244B4C" w:rsidRPr="00784A98" w:rsidRDefault="00632C92">
      <w:pPr>
        <w:pStyle w:val="MDPI41tablecaption"/>
        <w:ind w:left="0"/>
        <w:rPr>
          <w:rFonts w:ascii="Times New Roman" w:hAnsi="Times New Roman" w:cs="Times New Roman"/>
          <w:sz w:val="20"/>
          <w:szCs w:val="20"/>
          <w:lang w:val="en-US"/>
        </w:rPr>
      </w:pPr>
      <w:r w:rsidRPr="00784A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. </w:t>
      </w:r>
      <w:r w:rsidRPr="00784A98">
        <w:rPr>
          <w:rFonts w:ascii="Times New Roman" w:hAnsi="Times New Roman" w:cs="Times New Roman"/>
          <w:sz w:val="20"/>
          <w:szCs w:val="20"/>
          <w:lang w:val="en-US"/>
        </w:rPr>
        <w:t>HS Lung Panel genes and mutations</w:t>
      </w:r>
    </w:p>
    <w:tbl>
      <w:tblPr>
        <w:tblW w:w="10464" w:type="dxa"/>
        <w:jc w:val="center"/>
        <w:tblBorders>
          <w:top w:val="single" w:sz="8" w:space="0" w:color="00000A"/>
          <w:bottom w:val="single" w:sz="4" w:space="0" w:color="00000A"/>
          <w:insideH w:val="single" w:sz="4" w:space="0" w:color="00000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8471"/>
      </w:tblGrid>
      <w:tr w:rsidR="00244B4C" w:rsidRPr="00784A98" w14:paraId="26ED3328" w14:textId="77777777">
        <w:trPr>
          <w:jc w:val="center"/>
        </w:trPr>
        <w:tc>
          <w:tcPr>
            <w:tcW w:w="1584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5187D55D" w14:textId="77777777" w:rsidR="00244B4C" w:rsidRPr="00784A98" w:rsidRDefault="00632C92">
            <w:pPr>
              <w:pStyle w:val="MDPI42table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6733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63113A0F" w14:textId="77777777" w:rsidR="00244B4C" w:rsidRPr="00784A98" w:rsidRDefault="00632C92">
            <w:pPr>
              <w:pStyle w:val="MDPI42table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  <w:proofErr w:type="spellEnd"/>
          </w:p>
        </w:tc>
      </w:tr>
      <w:tr w:rsidR="00244B4C" w:rsidRPr="00E9145A" w14:paraId="62EBC97C" w14:textId="77777777">
        <w:trPr>
          <w:jc w:val="center"/>
        </w:trPr>
        <w:tc>
          <w:tcPr>
            <w:tcW w:w="15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74D059F9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673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78189A7E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06G&gt;T, c.1406&gt;C, c.1781A&gt;G, c.1799T&gt;A</w:t>
            </w:r>
          </w:p>
        </w:tc>
      </w:tr>
      <w:tr w:rsidR="00244B4C" w:rsidRPr="00784A98" w14:paraId="11FC3CFD" w14:textId="77777777">
        <w:trPr>
          <w:jc w:val="center"/>
        </w:trPr>
        <w:tc>
          <w:tcPr>
            <w:tcW w:w="15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0A9D81AD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673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57848557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240_2251del(12)TAAGAGAAGCAA, c.2582T&gt;A c.2239_2247del(9)TTAAGAGAA c.2238_2255del(18)ATTAAGAGAAGCAACATC, c.2235_2249del(15)GGAATTAAGAGAAGC c.2573T&gt;G, c.2236_2250del(15)GAATTAAGAGAAGCA c.2156G&gt;C,</w:t>
            </w: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.2369C&gt;T, c.2303G&gt;T, c.2155G&gt;A, c.2155G&gt;T, </w:t>
            </w: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</w:rPr>
              <w:t>c.2239_2256del(18)TTAAGAGAAGCAACATCT, c.2237_2254del(18)AATTAAGAGAAGCAACAT, c.2240_2254del(15)TAAGAGAAGCAACAT, c.2240_2257del(18)TAAGAGAAGCAACATCTC, c.2126A&gt;T, c.2582T&gt;G, c.2307_2308ins(9)GCCAGCGTG, c.2319_2320InsCAC, c.2310_2311insGGT, c.2319_2320ins(9)AACCCCCAC, c.2239_2248TTAAGAGAAG&gt;C, c.2239_2251TTAAGAGAAGCAA&gt;C, c.2237_2255&gt;T, c.2237_2252&gt;T, c.2239_2258&gt;CA, c.2239_2256&gt;CAA, c.2237_2253&gt;TTGCT, c.2238_2248&gt;GC, c.2308_2309ins(9)CCAGCGTGG, c.2237_2251del(15)AATTAAGAGAAGCAA, c.2236_2253del(18)GAATTAAGAGAAGCAACA, c.2125G&gt;A, c.2126A&gt;G, c.2126A&gt;C, c.2311_2312ins(9)GCGTGGACA, c.2235_2248&gt;AATTC, c.2235_2251&gt;AATTC, c.2309_2310AC&gt;CCAGCGTGGAT, c.2237_2257&gt;TCT,  c.2311_2312ins(3)CAC, c.2235_2246del(12)GGAATTAAGAGA, c.2237_2253&gt;TTCCT, c.2390G&gt;C, c.2389T&gt;A</w:t>
            </w:r>
          </w:p>
        </w:tc>
      </w:tr>
      <w:tr w:rsidR="00244B4C" w:rsidRPr="00E9145A" w14:paraId="430508F1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14BC7C59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1DFB0BEB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c.2326_2327</w:t>
            </w:r>
            <w:proofErr w:type="gramStart"/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ins(</w:t>
            </w:r>
            <w:proofErr w:type="gramEnd"/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3)TTT, c.2326_2327ins(3)TGT, c.2325_2326ins(12)TACGTGATGGCT, c.2324_2325ins(12)ATACGTGATGGC</w:t>
            </w:r>
          </w:p>
        </w:tc>
      </w:tr>
      <w:tr w:rsidR="00244B4C" w:rsidRPr="00E9145A" w14:paraId="3E8858FD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3334E5D6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0F6205E2" w14:textId="77777777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c.34G&gt;T, c.34G&gt;A, c.34G&gt;C, c.35G&gt;T, c.35G&gt;A, c.35G&gt;C, c.34_35GG&gt;TA, c.37G&gt;T, c.38G&gt;A, c.181C&gt;A, c.181C&gt;G, c.182A&gt;C, c.182A&gt;G, c.182A&gt;T, c.183A&gt;C, c.183A&gt;T</w:t>
            </w:r>
          </w:p>
        </w:tc>
      </w:tr>
      <w:tr w:rsidR="00244B4C" w:rsidRPr="00E9145A" w14:paraId="396AA64C" w14:textId="77777777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0FCAA9FF" w14:textId="77777777" w:rsidR="00244B4C" w:rsidRPr="00784A98" w:rsidRDefault="00632C92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25AEAE8A" w14:textId="009E7759" w:rsidR="00244B4C" w:rsidRPr="00784A98" w:rsidRDefault="00632C92">
            <w:pPr>
              <w:pStyle w:val="Tekstpodstawowy"/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c.1624G&gt;A, c.1633G&gt;A, c.3140A&gt;G, c.3140A&gt;T</w:t>
            </w:r>
          </w:p>
        </w:tc>
      </w:tr>
    </w:tbl>
    <w:p w14:paraId="4B7A73FF" w14:textId="5595C095" w:rsidR="00244B4C" w:rsidRPr="00784A98" w:rsidRDefault="00244B4C" w:rsidP="00632C92">
      <w:pPr>
        <w:pStyle w:val="MDPI22heading2"/>
        <w:spacing w:before="240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p w14:paraId="6D09F4EF" w14:textId="3BE13B63" w:rsidR="00632C92" w:rsidRPr="00784A98" w:rsidRDefault="00632C92" w:rsidP="00632C92">
      <w:pPr>
        <w:pStyle w:val="MDPI41tablecaption"/>
        <w:ind w:left="0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784A98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3. </w:t>
      </w:r>
      <w:r w:rsidRPr="00784A98">
        <w:rPr>
          <w:rFonts w:ascii="Times New Roman" w:hAnsi="Times New Roman" w:cs="Times New Roman"/>
          <w:bCs/>
          <w:sz w:val="20"/>
          <w:szCs w:val="20"/>
          <w:lang w:val="en-US"/>
        </w:rPr>
        <w:t>UltraSeek Lung Panel genes and mutations</w:t>
      </w:r>
    </w:p>
    <w:tbl>
      <w:tblPr>
        <w:tblW w:w="10464" w:type="dxa"/>
        <w:jc w:val="center"/>
        <w:tblBorders>
          <w:top w:val="single" w:sz="8" w:space="0" w:color="00000A"/>
          <w:bottom w:val="single" w:sz="4" w:space="0" w:color="00000A"/>
          <w:insideH w:val="single" w:sz="4" w:space="0" w:color="00000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93"/>
        <w:gridCol w:w="8471"/>
      </w:tblGrid>
      <w:tr w:rsidR="00632C92" w:rsidRPr="00784A98" w14:paraId="2152021A" w14:textId="77777777" w:rsidTr="00344D41">
        <w:trPr>
          <w:jc w:val="center"/>
        </w:trPr>
        <w:tc>
          <w:tcPr>
            <w:tcW w:w="1584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2F6CA42C" w14:textId="77777777" w:rsidR="00632C92" w:rsidRPr="00784A98" w:rsidRDefault="00632C92" w:rsidP="00344D41">
            <w:pPr>
              <w:pStyle w:val="MDPI42table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proofErr w:type="spellEnd"/>
          </w:p>
        </w:tc>
        <w:tc>
          <w:tcPr>
            <w:tcW w:w="6733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vAlign w:val="center"/>
          </w:tcPr>
          <w:p w14:paraId="75E3055F" w14:textId="77777777" w:rsidR="00632C92" w:rsidRPr="00784A98" w:rsidRDefault="00632C92" w:rsidP="00344D41">
            <w:pPr>
              <w:pStyle w:val="MDPI42tablebody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4A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  <w:proofErr w:type="spellEnd"/>
          </w:p>
        </w:tc>
      </w:tr>
      <w:tr w:rsidR="00632C92" w:rsidRPr="00E9145A" w14:paraId="7A1EE8BE" w14:textId="77777777" w:rsidTr="00344D41">
        <w:trPr>
          <w:jc w:val="center"/>
        </w:trPr>
        <w:tc>
          <w:tcPr>
            <w:tcW w:w="15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62276B32" w14:textId="77777777" w:rsidR="00632C92" w:rsidRPr="00784A98" w:rsidRDefault="00632C92" w:rsidP="00344D41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F</w:t>
            </w:r>
          </w:p>
        </w:tc>
        <w:tc>
          <w:tcPr>
            <w:tcW w:w="673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1D484F82" w14:textId="77777777" w:rsidR="00632C92" w:rsidRPr="00784A98" w:rsidRDefault="00632C92" w:rsidP="00344D41">
            <w:pPr>
              <w:pStyle w:val="MDPI42tablebody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406G&gt;T, c.1406&gt;C, c.1781A&gt;G, c.1799T&gt;A</w:t>
            </w:r>
          </w:p>
        </w:tc>
      </w:tr>
      <w:tr w:rsidR="00632C92" w:rsidRPr="00784A98" w14:paraId="067DB72E" w14:textId="77777777" w:rsidTr="00344D41">
        <w:trPr>
          <w:jc w:val="center"/>
        </w:trPr>
        <w:tc>
          <w:tcPr>
            <w:tcW w:w="1584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0ED3BBE9" w14:textId="77777777" w:rsidR="00632C92" w:rsidRPr="00784A98" w:rsidRDefault="00632C92" w:rsidP="00344D41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R</w:t>
            </w:r>
          </w:p>
        </w:tc>
        <w:tc>
          <w:tcPr>
            <w:tcW w:w="6733" w:type="dxa"/>
            <w:tcBorders>
              <w:top w:val="single" w:sz="4" w:space="0" w:color="00000A"/>
            </w:tcBorders>
            <w:shd w:val="clear" w:color="auto" w:fill="auto"/>
            <w:vAlign w:val="center"/>
          </w:tcPr>
          <w:p w14:paraId="6BDC88EC" w14:textId="77777777" w:rsidR="00632C92" w:rsidRPr="00784A98" w:rsidRDefault="00632C92" w:rsidP="00344D41">
            <w:pPr>
              <w:pStyle w:val="Tekstpodstawowy"/>
              <w:rPr>
                <w:rFonts w:ascii="Times New Roman" w:hAnsi="Times New Roman" w:cs="Times New Roman"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240_2251del(12)TAAGAGAAGCAA, c.2582T&gt;A c.2239_2247del(9)TTAAGAGAA c.2238_2255del(18)ATTAAGAGAAGCAACATC, c.2235_2249del(15)GGAATTAAGAGAAGC c.2573T&gt;G, c.2236_2250del(15)GAATTAAGAGAAGCA c.2156G&gt;C,</w:t>
            </w:r>
            <w:r w:rsidRPr="00784A9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br/>
              <w:t xml:space="preserve">c.2369C&gt;T, c.2303G&gt;T, c.2155G&gt;A, c.2155G&gt;T, </w:t>
            </w: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</w:rPr>
              <w:t xml:space="preserve">c.2239_2256del(18)TTAAGAGAAGCAACATCT, </w:t>
            </w: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</w:rPr>
              <w:lastRenderedPageBreak/>
              <w:t>c.2237_2254del(18)AATTAAGAGAAGCAACAT, c.2240_2254del(15)TAAGAGAAGCAACAT, c.2240_2257del(18)TAAGAGAAGCAACATCTC, c.2126A&gt;T, c.2582T&gt;G, c.2307_2308ins(9)GCCAGCGTG, c.2319_2320InsCAC, c.2310_2311insGGT, c.2319_2320ins(9)AACCCCCAC, c.2239_2248TTAAGAGAAG&gt;C, c.2239_2251TTAAGAGAAGCAA&gt;C, c.2237_2255&gt;T, c.2237_2252&gt;T, c.2239_2258&gt;CA, c.2239_2256&gt;CAA, c.2237_2253&gt;TTGCT, c.2238_2248&gt;GC, c.2308_2309ins(9)CCAGCGTGG, c.2237_2251del(15)AATTAAGAGAAGCAA, c.2236_2253del(18)GAATTAAGAGAAGCAACA, c.2125G&gt;A, c.2126A&gt;G, c.2126A&gt;C, c.2311_2312ins(9)GCGTGGACA, c.2235_2248&gt;AATTC, c.2235_2251&gt;AATTC, c.2309_2310AC&gt;CCAGCGTGGAT, c.2237_2257&gt;TCT,  c.2311_2312ins(3)CAC, c.2235_2246del(12)GGAATTAAGAGA, c.2237_2253&gt;TTCCT, c.2390G&gt;C, c.2389T&gt;A</w:t>
            </w:r>
          </w:p>
        </w:tc>
      </w:tr>
      <w:tr w:rsidR="00632C92" w:rsidRPr="00E9145A" w14:paraId="70E8B51F" w14:textId="77777777" w:rsidTr="00344D41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1FE9137D" w14:textId="77777777" w:rsidR="00632C92" w:rsidRPr="00784A98" w:rsidRDefault="00632C92" w:rsidP="00344D41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ERBB2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4B9D6997" w14:textId="77777777" w:rsidR="00632C92" w:rsidRPr="00784A98" w:rsidRDefault="00632C92" w:rsidP="00344D41">
            <w:pPr>
              <w:pStyle w:val="Tekstpodstawowy"/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c.2326_2327</w:t>
            </w:r>
            <w:proofErr w:type="gramStart"/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ins(</w:t>
            </w:r>
            <w:proofErr w:type="gramEnd"/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3)TTT, c.2326_2327ins(3)TGT, c.2325_2326ins(12)TACGTGATGGCT, c.2324_2325ins(12)ATACGTGATGGC</w:t>
            </w:r>
          </w:p>
        </w:tc>
      </w:tr>
      <w:tr w:rsidR="00632C92" w:rsidRPr="00E9145A" w14:paraId="6E730411" w14:textId="77777777" w:rsidTr="00344D41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2A795C5A" w14:textId="77777777" w:rsidR="00632C92" w:rsidRPr="00784A98" w:rsidRDefault="00632C92" w:rsidP="00344D41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0CD8A65D" w14:textId="77777777" w:rsidR="00632C92" w:rsidRPr="00784A98" w:rsidRDefault="00632C92" w:rsidP="00344D41">
            <w:pPr>
              <w:pStyle w:val="Tekstpodstawowy"/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c.34G&gt;T, c.34G&gt;A, c.34G&gt;C, c.35G&gt;T, c.35G&gt;A, c.35G&gt;C, c.34_35GG&gt;TA, c.37G&gt;T, c.38G&gt;A, c.181C&gt;A, c.181C&gt;G, c.182A&gt;C, c.182A&gt;G, c.182A&gt;T, c.183A&gt;C, c.183A&gt;T</w:t>
            </w:r>
          </w:p>
        </w:tc>
      </w:tr>
      <w:tr w:rsidR="00632C92" w:rsidRPr="00E9145A" w14:paraId="04F6CCAD" w14:textId="77777777" w:rsidTr="00344D41">
        <w:trPr>
          <w:jc w:val="center"/>
        </w:trPr>
        <w:tc>
          <w:tcPr>
            <w:tcW w:w="1584" w:type="dxa"/>
            <w:shd w:val="clear" w:color="auto" w:fill="auto"/>
            <w:vAlign w:val="center"/>
          </w:tcPr>
          <w:p w14:paraId="4D6FE88D" w14:textId="77777777" w:rsidR="00632C92" w:rsidRPr="00784A98" w:rsidRDefault="00632C92" w:rsidP="00344D41">
            <w:pPr>
              <w:pStyle w:val="MDPI42tablebody"/>
              <w:jc w:val="left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84A9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K3CA</w:t>
            </w:r>
          </w:p>
        </w:tc>
        <w:tc>
          <w:tcPr>
            <w:tcW w:w="6733" w:type="dxa"/>
            <w:shd w:val="clear" w:color="auto" w:fill="auto"/>
            <w:vAlign w:val="center"/>
          </w:tcPr>
          <w:p w14:paraId="5939441C" w14:textId="77777777" w:rsidR="00632C92" w:rsidRPr="00784A98" w:rsidRDefault="00632C92" w:rsidP="00344D41">
            <w:pPr>
              <w:pStyle w:val="Tekstpodstawowy"/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</w:pPr>
            <w:r w:rsidRPr="00784A98">
              <w:rPr>
                <w:rFonts w:ascii="Times New Roman" w:hAnsi="Times New Roman" w:cs="Times New Roman"/>
                <w:color w:val="191919"/>
                <w:sz w:val="20"/>
                <w:szCs w:val="20"/>
                <w:lang w:val="en-US"/>
              </w:rPr>
              <w:t>c.1624G&gt;A, c.1633G&gt;A, c.3140A&gt;G, c.3140A&gt;T</w:t>
            </w:r>
          </w:p>
        </w:tc>
      </w:tr>
    </w:tbl>
    <w:p w14:paraId="3AECF480" w14:textId="77777777" w:rsidR="00632C92" w:rsidRPr="00784A98" w:rsidRDefault="00632C92" w:rsidP="00632C92">
      <w:pPr>
        <w:pStyle w:val="MDPI22heading2"/>
        <w:spacing w:before="240"/>
        <w:ind w:left="0"/>
        <w:rPr>
          <w:rFonts w:ascii="Times New Roman" w:hAnsi="Times New Roman" w:cs="Times New Roman"/>
          <w:sz w:val="20"/>
          <w:szCs w:val="20"/>
          <w:lang w:val="en-US"/>
        </w:rPr>
      </w:pPr>
    </w:p>
    <w:sectPr w:rsidR="00632C92" w:rsidRPr="00784A98">
      <w:pgSz w:w="11906" w:h="16838"/>
      <w:pgMar w:top="1134" w:right="1134" w:bottom="1134" w:left="1134" w:header="0" w:footer="0" w:gutter="0"/>
      <w:cols w:space="708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Liberation Serif">
    <w:altName w:val="Times New Roman"/>
    <w:panose1 w:val="020B0604020202020204"/>
    <w:charset w:val="01"/>
    <w:family w:val="roman"/>
    <w:pitch w:val="variable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4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4C"/>
    <w:rsid w:val="00244B4C"/>
    <w:rsid w:val="00593677"/>
    <w:rsid w:val="00632C92"/>
    <w:rsid w:val="00784A98"/>
    <w:rsid w:val="00B925D3"/>
    <w:rsid w:val="00C23B66"/>
    <w:rsid w:val="00E4013D"/>
    <w:rsid w:val="00E9145A"/>
    <w:rsid w:val="00F97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57965"/>
  <w15:docId w15:val="{21F83B5C-CDAD-4947-BBB7-87B1E0495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Liberation Serif" w:eastAsia="Arial Unicode MS" w:hAnsi="Liberation Serif" w:cs="Arial Unicode MS"/>
        <w:sz w:val="24"/>
        <w:szCs w:val="24"/>
        <w:lang w:val="pl-PL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eading">
    <w:name w:val="Heading"/>
    <w:basedOn w:val="Normalny"/>
    <w:next w:val="Tekstpodstawowy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Tekstpodstawowy">
    <w:name w:val="Body Text"/>
    <w:basedOn w:val="Normalny"/>
    <w:pPr>
      <w:spacing w:after="140" w:line="288" w:lineRule="auto"/>
    </w:pPr>
  </w:style>
  <w:style w:type="paragraph" w:styleId="Lista">
    <w:name w:val="List"/>
    <w:basedOn w:val="Tekstpodstawowy"/>
  </w:style>
  <w:style w:type="paragraph" w:styleId="Legenda">
    <w:name w:val="caption"/>
    <w:basedOn w:val="Normalny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ny"/>
    <w:qFormat/>
    <w:pPr>
      <w:suppressLineNumbers/>
    </w:pPr>
  </w:style>
  <w:style w:type="paragraph" w:customStyle="1" w:styleId="MDPI22heading2">
    <w:name w:val="MDPI_2.2_heading2"/>
    <w:qFormat/>
    <w:pPr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pPr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pPr>
      <w:snapToGrid w:val="0"/>
      <w:spacing w:line="260" w:lineRule="atLeast"/>
      <w:jc w:val="center"/>
    </w:pPr>
    <w:rPr>
      <w:rFonts w:ascii="Palatino Linotype" w:eastAsia="Times New Roman" w:hAnsi="Palatino Linotype"/>
      <w:color w:val="000000"/>
      <w:lang w:eastAsia="de-DE" w:bidi="en-US"/>
    </w:rPr>
  </w:style>
  <w:style w:type="paragraph" w:customStyle="1" w:styleId="MDPI12title">
    <w:name w:val="MDPI_1.2_title"/>
    <w:next w:val="Normalny"/>
    <w:qFormat/>
    <w:rsid w:val="00E4013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ny"/>
    <w:qFormat/>
    <w:rsid w:val="00E4013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E4013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character" w:styleId="Hipercze">
    <w:name w:val="Hyperlink"/>
    <w:uiPriority w:val="99"/>
    <w:rsid w:val="00E4013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bepaj@wp.p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iotr.grochowski@kawaska.pl" TargetMode="External"/><Relationship Id="rId5" Type="http://schemas.openxmlformats.org/officeDocument/2006/relationships/hyperlink" Target="mailto:ancpatrin@gmail.com" TargetMode="External"/><Relationship Id="rId4" Type="http://schemas.openxmlformats.org/officeDocument/2006/relationships/hyperlink" Target="mailto:domoradzki.tomasz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02</Words>
  <Characters>4817</Characters>
  <Application>Microsoft Office Word</Application>
  <DocSecurity>0</DocSecurity>
  <Lines>40</Lines>
  <Paragraphs>11</Paragraphs>
  <ScaleCrop>false</ScaleCrop>
  <Company/>
  <LinksUpToDate>false</LinksUpToDate>
  <CharactersWithSpaces>5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 Pajak Old</dc:creator>
  <dc:description/>
  <cp:lastModifiedBy>Beata Pająk</cp:lastModifiedBy>
  <cp:revision>4</cp:revision>
  <dcterms:created xsi:type="dcterms:W3CDTF">2021-10-12T09:22:00Z</dcterms:created>
  <dcterms:modified xsi:type="dcterms:W3CDTF">2021-10-18T12:58:00Z</dcterms:modified>
  <dc:language>pl-PL</dc:language>
</cp:coreProperties>
</file>